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1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9"/>
        <w:gridCol w:w="2238"/>
        <w:gridCol w:w="1085"/>
        <w:gridCol w:w="1217"/>
        <w:gridCol w:w="2238"/>
        <w:gridCol w:w="1085"/>
        <w:gridCol w:w="1217"/>
        <w:gridCol w:w="2235"/>
        <w:gridCol w:w="978"/>
        <w:gridCol w:w="1325"/>
        <w:gridCol w:w="6"/>
      </w:tblGrid>
      <w:tr w:rsidR="0008166E" w:rsidRPr="000B2995" w14:paraId="4C7EB2A9" w14:textId="77777777" w:rsidTr="00FB397F">
        <w:trPr>
          <w:trHeight w:val="319"/>
        </w:trPr>
        <w:tc>
          <w:tcPr>
            <w:tcW w:w="15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56298D" w14:textId="77777777" w:rsidR="0008166E" w:rsidRPr="000B2995" w:rsidRDefault="0008166E" w:rsidP="0008166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29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4F44B" w14:textId="584877E5" w:rsidR="0008166E" w:rsidRPr="000B2995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B29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ale + Female (M+F)</w:t>
            </w:r>
            <w:r w:rsidR="006E5395" w:rsidRPr="000B29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n=50</w:t>
            </w:r>
          </w:p>
        </w:tc>
        <w:tc>
          <w:tcPr>
            <w:tcW w:w="45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CB491" w14:textId="77777777" w:rsidR="0008166E" w:rsidRPr="000B2995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29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ale (M) n=36</w:t>
            </w:r>
          </w:p>
        </w:tc>
        <w:tc>
          <w:tcPr>
            <w:tcW w:w="45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7F7EB" w14:textId="77777777" w:rsidR="0008166E" w:rsidRPr="000B2995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29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emale (F) n=14</w:t>
            </w:r>
          </w:p>
        </w:tc>
      </w:tr>
      <w:tr w:rsidR="0008166E" w:rsidRPr="000B2995" w14:paraId="59329DEB" w14:textId="77777777" w:rsidTr="00FB397F">
        <w:trPr>
          <w:gridAfter w:val="1"/>
          <w:wAfter w:w="6" w:type="dxa"/>
          <w:trHeight w:val="319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8D164" w14:textId="77777777" w:rsidR="0008166E" w:rsidRPr="000B2995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5CB90" w14:textId="77777777" w:rsidR="0008166E" w:rsidRPr="000B2995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299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n. - Max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F0BCF" w14:textId="77777777" w:rsidR="0008166E" w:rsidRPr="000B2995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299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4DC64" w14:textId="77777777" w:rsidR="0008166E" w:rsidRPr="000B2995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299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.D. (±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7BA26" w14:textId="77777777" w:rsidR="0008166E" w:rsidRPr="000B2995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299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n. - Max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D2B21" w14:textId="77777777" w:rsidR="0008166E" w:rsidRPr="000B2995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299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C7D55" w14:textId="77777777" w:rsidR="0008166E" w:rsidRPr="000B2995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299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.D. (±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118BF" w14:textId="77777777" w:rsidR="0008166E" w:rsidRPr="000B2995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299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n. - Max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F1C53" w14:textId="77777777" w:rsidR="0008166E" w:rsidRPr="000B2995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299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E53D2" w14:textId="77777777" w:rsidR="0008166E" w:rsidRPr="000B2995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299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.D. (±)</w:t>
            </w:r>
          </w:p>
        </w:tc>
      </w:tr>
      <w:tr w:rsidR="0008166E" w:rsidRPr="000C4164" w14:paraId="458020E9" w14:textId="77777777" w:rsidTr="00FB397F">
        <w:trPr>
          <w:gridAfter w:val="1"/>
          <w:wAfter w:w="6" w:type="dxa"/>
          <w:trHeight w:val="609"/>
        </w:trPr>
        <w:tc>
          <w:tcPr>
            <w:tcW w:w="15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E11951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otal weight [g] *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DCD8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4.6 - 2127.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0896" w14:textId="3102854A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63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B2C39" w14:textId="1F528DA0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0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565C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4.6 - 2127.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BE1F" w14:textId="6D7FFAE7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20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F75AB" w14:textId="718E47CD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5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E2C3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0.0 - 90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0AD1" w14:textId="4185057C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9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9B56" w14:textId="120CA0DD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08166E" w:rsidRPr="000C4164" w14:paraId="169D097B" w14:textId="77777777" w:rsidTr="00FB397F">
        <w:trPr>
          <w:gridAfter w:val="1"/>
          <w:wAfter w:w="6" w:type="dxa"/>
          <w:trHeight w:val="609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B6F59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arcass weight [g] *</w:t>
            </w:r>
          </w:p>
        </w:tc>
        <w:tc>
          <w:tcPr>
            <w:tcW w:w="22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87F8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0.0 - 1837.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F861" w14:textId="6CA9921E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3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47F6D" w14:textId="4C70D83E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1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386F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1.9 - 1837.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F13D" w14:textId="63C8B1A7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23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16EBF" w14:textId="50505A33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1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A16D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0.0 - 75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BF2B" w14:textId="394E3B4A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4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B608" w14:textId="536B8BF9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08166E" w:rsidRPr="000C4164" w14:paraId="5D4B24CB" w14:textId="77777777" w:rsidTr="00FB397F">
        <w:trPr>
          <w:gridAfter w:val="1"/>
          <w:wAfter w:w="6" w:type="dxa"/>
          <w:trHeight w:val="609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16C7B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andard length [cm] *</w:t>
            </w:r>
          </w:p>
        </w:tc>
        <w:tc>
          <w:tcPr>
            <w:tcW w:w="22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7861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5 - 48.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2F4E" w14:textId="22366B12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185CB" w14:textId="6FC151EE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C15F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0 - 48.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2079" w14:textId="32100D32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B75F4" w14:textId="38C1BF4A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1417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5 - 39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9956" w14:textId="312B5ADE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500F" w14:textId="17BC49D4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08166E" w:rsidRPr="000C4164" w14:paraId="4A599A02" w14:textId="77777777" w:rsidTr="00FB397F">
        <w:trPr>
          <w:gridAfter w:val="1"/>
          <w:wAfter w:w="6" w:type="dxa"/>
          <w:trHeight w:val="609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F5551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ail length [cm] *</w:t>
            </w:r>
          </w:p>
        </w:tc>
        <w:tc>
          <w:tcPr>
            <w:tcW w:w="22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C888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0 - 24.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0DE2" w14:textId="2715A305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B4FF9" w14:textId="6CA23DBB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D820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0 - 24.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2734" w14:textId="7557FAD8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BDF18" w14:textId="2E88EB84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5019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0 - 20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8149" w14:textId="188A82C9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9BD2" w14:textId="3CC5AB16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08166E" w:rsidRPr="000C4164" w14:paraId="040B92FC" w14:textId="77777777" w:rsidTr="00FB397F">
        <w:trPr>
          <w:gridAfter w:val="1"/>
          <w:wAfter w:w="6" w:type="dxa"/>
          <w:trHeight w:val="609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62CF2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otal length [cm] *</w:t>
            </w:r>
          </w:p>
        </w:tc>
        <w:tc>
          <w:tcPr>
            <w:tcW w:w="22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212C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.0 - 70.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65FB" w14:textId="37DEF437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53596" w14:textId="52D638C7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8872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.0 - 70.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45CC" w14:textId="0F877BA8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2686C" w14:textId="167DA866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AB62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0 - 56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B8A1" w14:textId="46BDE925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ACCA" w14:textId="68F00D78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08166E" w:rsidRPr="000C4164" w14:paraId="07893898" w14:textId="77777777" w:rsidTr="00FB397F">
        <w:trPr>
          <w:gridAfter w:val="1"/>
          <w:wAfter w:w="6" w:type="dxa"/>
          <w:trHeight w:val="609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2909B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ind foot length [cm] *</w:t>
            </w:r>
          </w:p>
        </w:tc>
        <w:tc>
          <w:tcPr>
            <w:tcW w:w="22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79F4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5 - 7.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51D7" w14:textId="29690BD1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99AE5" w14:textId="7614245B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0B58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97 - 7.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2C18" w14:textId="5813A08E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0A21B" w14:textId="57C4084F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DCB9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5 - 6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62CB" w14:textId="19A1AB2E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11CA" w14:textId="321905CB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08166E" w:rsidRPr="000C4164" w14:paraId="5D16C977" w14:textId="77777777" w:rsidTr="00FB397F">
        <w:trPr>
          <w:gridAfter w:val="1"/>
          <w:wAfter w:w="6" w:type="dxa"/>
          <w:trHeight w:val="609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CDA43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ar length [cm]</w:t>
            </w:r>
          </w:p>
        </w:tc>
        <w:tc>
          <w:tcPr>
            <w:tcW w:w="22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1B46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 - 2.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2B96" w14:textId="0DBD3188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A0D8F" w14:textId="15523426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E849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 - 2.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2159" w14:textId="4AAC56F7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E0B3B" w14:textId="1088757A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9D3D" w14:textId="77777777" w:rsidR="0008166E" w:rsidRPr="000C4164" w:rsidRDefault="0008166E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 - 2.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1FF3" w14:textId="17ECFB2C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</w:t>
            </w:r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919C" w14:textId="15A93D5A" w:rsidR="0008166E" w:rsidRPr="000C4164" w:rsidRDefault="008F73FB" w:rsidP="00081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bookmarkStart w:id="0" w:name="_GoBack"/>
            <w:bookmarkEnd w:id="0"/>
            <w:r w:rsidR="0008166E" w:rsidRPr="000C41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</w:tbl>
    <w:p w14:paraId="60F5DBBA" w14:textId="77777777" w:rsidR="00401886" w:rsidRDefault="00401886" w:rsidP="004509A1">
      <w:pPr>
        <w:rPr>
          <w:rFonts w:ascii="Arial" w:hAnsi="Arial" w:cs="Arial"/>
          <w:lang w:val="en-US"/>
        </w:rPr>
      </w:pPr>
    </w:p>
    <w:p w14:paraId="2A5E9392" w14:textId="5F7A2DDA" w:rsidR="004509A1" w:rsidRDefault="004509A1" w:rsidP="004509A1">
      <w:pPr>
        <w:rPr>
          <w:rFonts w:ascii="Arial" w:hAnsi="Arial" w:cs="Arial"/>
          <w:sz w:val="20"/>
          <w:lang w:val="en-US"/>
        </w:rPr>
      </w:pPr>
      <w:r w:rsidRPr="000B2995">
        <w:rPr>
          <w:rFonts w:ascii="Arial" w:hAnsi="Arial" w:cs="Arial"/>
          <w:sz w:val="20"/>
          <w:lang w:val="en-US"/>
        </w:rPr>
        <w:t>* Males being significantly different from females (α=0.05, Bonferroni-adjusted)</w:t>
      </w:r>
    </w:p>
    <w:p w14:paraId="6D3DF928" w14:textId="7D8C621F" w:rsidR="00E46BF0" w:rsidRDefault="00E46BF0" w:rsidP="004509A1">
      <w:pPr>
        <w:rPr>
          <w:rFonts w:ascii="Arial" w:hAnsi="Arial" w:cs="Arial"/>
          <w:sz w:val="20"/>
          <w:lang w:val="en-US"/>
        </w:rPr>
      </w:pPr>
    </w:p>
    <w:p w14:paraId="0D9D435D" w14:textId="652E0340" w:rsidR="00E46BF0" w:rsidRDefault="00E46BF0" w:rsidP="004509A1">
      <w:pPr>
        <w:rPr>
          <w:rFonts w:ascii="Arial" w:hAnsi="Arial" w:cs="Arial"/>
          <w:sz w:val="20"/>
          <w:lang w:val="en-US"/>
        </w:rPr>
      </w:pPr>
    </w:p>
    <w:p w14:paraId="658B8C2B" w14:textId="4FCC4866" w:rsidR="00E46BF0" w:rsidRDefault="00E46BF0" w:rsidP="00E46BF0">
      <w:pPr>
        <w:rPr>
          <w:rFonts w:ascii="Arial" w:hAnsi="Arial" w:cs="Arial"/>
          <w:sz w:val="20"/>
          <w:lang w:val="en-US"/>
        </w:rPr>
      </w:pPr>
      <w:r w:rsidRPr="00E46BF0">
        <w:rPr>
          <w:rFonts w:ascii="Arial" w:hAnsi="Arial" w:cs="Arial"/>
          <w:sz w:val="20"/>
          <w:lang w:val="en-US"/>
        </w:rPr>
        <w:t>Metazoan parasite fauna of the American mink (</w:t>
      </w:r>
      <w:proofErr w:type="spellStart"/>
      <w:r w:rsidRPr="00B640D7">
        <w:rPr>
          <w:rFonts w:ascii="Arial" w:hAnsi="Arial" w:cs="Arial"/>
          <w:i/>
          <w:sz w:val="20"/>
          <w:lang w:val="en-US"/>
        </w:rPr>
        <w:t>Neogale</w:t>
      </w:r>
      <w:proofErr w:type="spellEnd"/>
      <w:r w:rsidRPr="00B640D7">
        <w:rPr>
          <w:rFonts w:ascii="Arial" w:hAnsi="Arial" w:cs="Arial"/>
          <w:i/>
          <w:sz w:val="20"/>
          <w:lang w:val="en-US"/>
        </w:rPr>
        <w:t xml:space="preserve"> vison</w:t>
      </w:r>
      <w:r w:rsidRPr="00E46BF0">
        <w:rPr>
          <w:rFonts w:ascii="Arial" w:hAnsi="Arial" w:cs="Arial"/>
          <w:sz w:val="20"/>
          <w:lang w:val="en-US"/>
        </w:rPr>
        <w:t>) in comparison with the closely related European mink (</w:t>
      </w:r>
      <w:proofErr w:type="spellStart"/>
      <w:r w:rsidRPr="00B640D7">
        <w:rPr>
          <w:rFonts w:ascii="Arial" w:hAnsi="Arial" w:cs="Arial"/>
          <w:i/>
          <w:sz w:val="20"/>
          <w:lang w:val="en-US"/>
        </w:rPr>
        <w:t>Mustela</w:t>
      </w:r>
      <w:proofErr w:type="spellEnd"/>
      <w:r w:rsidRPr="00B640D7">
        <w:rPr>
          <w:rFonts w:ascii="Arial" w:hAnsi="Arial" w:cs="Arial"/>
          <w:i/>
          <w:sz w:val="20"/>
          <w:lang w:val="en-US"/>
        </w:rPr>
        <w:t xml:space="preserve"> </w:t>
      </w:r>
      <w:proofErr w:type="spellStart"/>
      <w:r w:rsidRPr="00B640D7">
        <w:rPr>
          <w:rFonts w:ascii="Arial" w:hAnsi="Arial" w:cs="Arial"/>
          <w:i/>
          <w:sz w:val="20"/>
          <w:lang w:val="en-US"/>
        </w:rPr>
        <w:t>lutreola</w:t>
      </w:r>
      <w:proofErr w:type="spellEnd"/>
      <w:r w:rsidRPr="00E46BF0">
        <w:rPr>
          <w:rFonts w:ascii="Arial" w:hAnsi="Arial" w:cs="Arial"/>
          <w:sz w:val="20"/>
          <w:lang w:val="en-US"/>
        </w:rPr>
        <w:t>) in Europe</w:t>
      </w:r>
    </w:p>
    <w:p w14:paraId="6B024259" w14:textId="2415CBCA" w:rsidR="00E46BF0" w:rsidRPr="00E46BF0" w:rsidRDefault="00E46BF0" w:rsidP="00E46BF0">
      <w:pPr>
        <w:rPr>
          <w:rFonts w:ascii="Arial" w:hAnsi="Arial" w:cs="Arial"/>
          <w:sz w:val="20"/>
        </w:rPr>
      </w:pPr>
      <w:r w:rsidRPr="00E46BF0">
        <w:rPr>
          <w:rFonts w:ascii="Arial" w:hAnsi="Arial" w:cs="Arial"/>
          <w:sz w:val="20"/>
        </w:rPr>
        <w:t>Parasitology Research</w:t>
      </w:r>
    </w:p>
    <w:p w14:paraId="358D33D3" w14:textId="77777777" w:rsidR="00E46BF0" w:rsidRPr="00E46BF0" w:rsidRDefault="00E46BF0" w:rsidP="00E46BF0">
      <w:pPr>
        <w:rPr>
          <w:rFonts w:ascii="Arial" w:hAnsi="Arial" w:cs="Arial"/>
          <w:sz w:val="20"/>
        </w:rPr>
      </w:pPr>
    </w:p>
    <w:p w14:paraId="6A36E67B" w14:textId="10B628A0" w:rsidR="00E46BF0" w:rsidRPr="00E46BF0" w:rsidRDefault="00E46BF0" w:rsidP="00E46BF0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nna V. Schantz, Robin Stutz, Anne Steinhoff, Norbert Peter, Sven Klimpel</w:t>
      </w:r>
    </w:p>
    <w:p w14:paraId="3CC3FD7B" w14:textId="77777777" w:rsidR="00E46BF0" w:rsidRPr="000B2995" w:rsidRDefault="00E46BF0" w:rsidP="00E46BF0">
      <w:pPr>
        <w:rPr>
          <w:rFonts w:ascii="Arial" w:hAnsi="Arial" w:cs="Arial"/>
          <w:sz w:val="20"/>
          <w:lang w:val="en-US"/>
        </w:rPr>
      </w:pPr>
      <w:r w:rsidRPr="00E46BF0">
        <w:rPr>
          <w:rFonts w:ascii="Arial" w:hAnsi="Arial" w:cs="Arial"/>
          <w:sz w:val="20"/>
          <w:lang w:val="en-US"/>
        </w:rPr>
        <w:t>*Corresponding author: schantz@bio.uni-frankfurt.de</w:t>
      </w:r>
    </w:p>
    <w:p w14:paraId="4CBF5A17" w14:textId="5C479FE4" w:rsidR="00E46BF0" w:rsidRPr="00E46BF0" w:rsidRDefault="00E46BF0">
      <w:pPr>
        <w:rPr>
          <w:rFonts w:ascii="Arial" w:hAnsi="Arial" w:cs="Arial"/>
          <w:sz w:val="20"/>
        </w:rPr>
      </w:pPr>
      <w:r w:rsidRPr="00E46BF0">
        <w:rPr>
          <w:rFonts w:ascii="Arial" w:hAnsi="Arial" w:cs="Arial"/>
          <w:sz w:val="20"/>
          <w:lang w:val="en-US"/>
        </w:rPr>
        <w:t xml:space="preserve">Institute for Ecology, Evolution and Diversity, Goethe-University, Max-von-Laue-Str. </w:t>
      </w:r>
      <w:r w:rsidRPr="00E46BF0">
        <w:rPr>
          <w:rFonts w:ascii="Arial" w:hAnsi="Arial" w:cs="Arial"/>
          <w:sz w:val="20"/>
        </w:rPr>
        <w:t>13, Frankfurt/Main D-60438, Germany</w:t>
      </w:r>
    </w:p>
    <w:sectPr w:rsidR="00E46BF0" w:rsidRPr="00E46BF0" w:rsidSect="004C192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E17BD"/>
    <w:multiLevelType w:val="hybridMultilevel"/>
    <w:tmpl w:val="C83C5E52"/>
    <w:lvl w:ilvl="0" w:tplc="FCF620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F7380E"/>
    <w:multiLevelType w:val="hybridMultilevel"/>
    <w:tmpl w:val="7AFA5238"/>
    <w:lvl w:ilvl="0" w:tplc="C27A61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92E"/>
    <w:rsid w:val="00003BA4"/>
    <w:rsid w:val="0008166E"/>
    <w:rsid w:val="000B2995"/>
    <w:rsid w:val="000C4164"/>
    <w:rsid w:val="00401886"/>
    <w:rsid w:val="004509A1"/>
    <w:rsid w:val="004C192E"/>
    <w:rsid w:val="00534990"/>
    <w:rsid w:val="006E353E"/>
    <w:rsid w:val="006E5395"/>
    <w:rsid w:val="008B37D6"/>
    <w:rsid w:val="008F73FB"/>
    <w:rsid w:val="00B640D7"/>
    <w:rsid w:val="00E46BF0"/>
    <w:rsid w:val="00EC6F1A"/>
    <w:rsid w:val="00FB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295B2"/>
  <w15:chartTrackingRefBased/>
  <w15:docId w15:val="{937DADF5-4D8C-4F68-8352-2AF94B671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09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86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</dc:creator>
  <cp:keywords/>
  <dc:description/>
  <cp:lastModifiedBy>Nocillado John Lester</cp:lastModifiedBy>
  <cp:revision>15</cp:revision>
  <dcterms:created xsi:type="dcterms:W3CDTF">2025-05-28T08:16:00Z</dcterms:created>
  <dcterms:modified xsi:type="dcterms:W3CDTF">2025-08-12T03:54:00Z</dcterms:modified>
</cp:coreProperties>
</file>